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E2FFB" w14:textId="77777777" w:rsidR="00256AEC" w:rsidRDefault="00154F04">
      <w:pPr>
        <w:rPr>
          <w:rFonts w:ascii="Times New Roman" w:eastAsia="Times New Roman" w:hAnsi="Times New Roman" w:cs="Arial"/>
          <w:kern w:val="32"/>
          <w:sz w:val="22"/>
          <w:szCs w:val="22"/>
          <w:lang w:val="en-GB" w:eastAsia="en-GB"/>
          <w14:ligatures w14:val="none"/>
        </w:rPr>
      </w:pPr>
      <w:r>
        <w:rPr>
          <w:rFonts w:ascii="Times New Roman" w:eastAsia="Times New Roman" w:hAnsi="Times New Roman" w:cs="Arial"/>
          <w:kern w:val="32"/>
          <w:sz w:val="22"/>
          <w:szCs w:val="22"/>
          <w:lang w:val="en-GB" w:eastAsia="en-GB"/>
          <w14:ligatures w14:val="none"/>
        </w:rPr>
        <w:t xml:space="preserve">Article Title: </w:t>
      </w:r>
      <w:r w:rsidR="00965FE7" w:rsidRPr="00965FE7">
        <w:rPr>
          <w:rFonts w:ascii="Times New Roman" w:eastAsia="Times New Roman" w:hAnsi="Times New Roman" w:cs="Arial"/>
          <w:kern w:val="32"/>
          <w:sz w:val="22"/>
          <w:szCs w:val="22"/>
          <w:lang w:val="en-GB" w:eastAsia="en-GB"/>
          <w14:ligatures w14:val="none"/>
        </w:rPr>
        <w:t xml:space="preserve">Influences and Implications of Medical Mistrust on Healthcare </w:t>
      </w:r>
      <w:proofErr w:type="spellStart"/>
      <w:r w:rsidR="00256AEC" w:rsidRPr="00256AEC">
        <w:rPr>
          <w:rFonts w:ascii="Times New Roman" w:eastAsia="Times New Roman" w:hAnsi="Times New Roman" w:cs="Arial"/>
          <w:kern w:val="32"/>
          <w:sz w:val="22"/>
          <w:szCs w:val="22"/>
          <w:lang w:val="en-GB" w:eastAsia="en-GB"/>
          <w14:ligatures w14:val="none"/>
        </w:rPr>
        <w:t>Behaviors</w:t>
      </w:r>
      <w:proofErr w:type="spellEnd"/>
      <w:r w:rsidR="00256AEC" w:rsidRPr="00256AEC">
        <w:rPr>
          <w:rFonts w:ascii="Times New Roman" w:eastAsia="Times New Roman" w:hAnsi="Times New Roman" w:cs="Arial"/>
          <w:kern w:val="32"/>
          <w:sz w:val="22"/>
          <w:szCs w:val="22"/>
          <w:lang w:val="en-GB" w:eastAsia="en-GB"/>
          <w14:ligatures w14:val="none"/>
        </w:rPr>
        <w:t xml:space="preserve"> in a Low Health Outcomes County in the State of New Jersey</w:t>
      </w:r>
      <w:r w:rsidR="00256AEC" w:rsidRPr="00256AEC">
        <w:rPr>
          <w:rFonts w:ascii="Times New Roman" w:eastAsia="Times New Roman" w:hAnsi="Times New Roman" w:cs="Arial"/>
          <w:kern w:val="32"/>
          <w:sz w:val="22"/>
          <w:szCs w:val="22"/>
          <w:lang w:val="en-GB" w:eastAsia="en-GB"/>
          <w14:ligatures w14:val="none"/>
        </w:rPr>
        <w:t xml:space="preserve"> </w:t>
      </w:r>
    </w:p>
    <w:p w14:paraId="7148C897" w14:textId="3DE44B1E" w:rsidR="00154F04" w:rsidRDefault="00154F04">
      <w:pPr>
        <w:rPr>
          <w:rFonts w:ascii="Times New Roman" w:eastAsia="Times New Roman" w:hAnsi="Times New Roman" w:cs="Arial"/>
          <w:kern w:val="32"/>
          <w:sz w:val="22"/>
          <w:szCs w:val="22"/>
          <w:lang w:val="en-GB" w:eastAsia="en-GB"/>
          <w14:ligatures w14:val="none"/>
        </w:rPr>
      </w:pPr>
      <w:r>
        <w:rPr>
          <w:rFonts w:ascii="Times New Roman" w:eastAsia="Times New Roman" w:hAnsi="Times New Roman" w:cs="Arial"/>
          <w:kern w:val="32"/>
          <w:sz w:val="22"/>
          <w:szCs w:val="22"/>
          <w:lang w:val="en-GB" w:eastAsia="en-GB"/>
          <w14:ligatures w14:val="none"/>
        </w:rPr>
        <w:t xml:space="preserve">Journal Name: </w:t>
      </w:r>
      <w:r w:rsidR="00256AEC">
        <w:rPr>
          <w:rFonts w:ascii="Times New Roman" w:eastAsia="Times New Roman" w:hAnsi="Times New Roman" w:cs="Arial"/>
          <w:kern w:val="32"/>
          <w:sz w:val="22"/>
          <w:szCs w:val="22"/>
          <w:lang w:val="en-GB" w:eastAsia="en-GB"/>
          <w14:ligatures w14:val="none"/>
        </w:rPr>
        <w:t>Journal of Community Health</w:t>
      </w:r>
    </w:p>
    <w:p w14:paraId="764DADAA" w14:textId="3595999C" w:rsidR="00154F04" w:rsidRDefault="00154F04">
      <w:pPr>
        <w:rPr>
          <w:rFonts w:ascii="Times New Roman" w:eastAsia="Times New Roman" w:hAnsi="Times New Roman" w:cs="Arial"/>
          <w:kern w:val="32"/>
          <w:sz w:val="22"/>
          <w:szCs w:val="22"/>
          <w:lang w:val="en-GB" w:eastAsia="en-GB"/>
          <w14:ligatures w14:val="none"/>
        </w:rPr>
      </w:pPr>
      <w:r>
        <w:rPr>
          <w:rFonts w:ascii="Times New Roman" w:eastAsia="Times New Roman" w:hAnsi="Times New Roman" w:cs="Arial"/>
          <w:kern w:val="32"/>
          <w:sz w:val="22"/>
          <w:szCs w:val="22"/>
          <w:lang w:val="en-GB" w:eastAsia="en-GB"/>
          <w14:ligatures w14:val="none"/>
        </w:rPr>
        <w:t>Author Names:</w:t>
      </w:r>
      <w:r w:rsidR="00965FE7">
        <w:rPr>
          <w:rFonts w:ascii="Times New Roman" w:eastAsia="Times New Roman" w:hAnsi="Times New Roman" w:cs="Arial"/>
          <w:kern w:val="32"/>
          <w:sz w:val="22"/>
          <w:szCs w:val="22"/>
          <w:lang w:val="en-GB" w:eastAsia="en-GB"/>
          <w14:ligatures w14:val="none"/>
        </w:rPr>
        <w:t xml:space="preserve"> </w:t>
      </w:r>
      <w:r w:rsidR="00965FE7" w:rsidRPr="00965FE7">
        <w:rPr>
          <w:rFonts w:ascii="Times New Roman" w:eastAsia="Times New Roman" w:hAnsi="Times New Roman" w:cs="Arial"/>
          <w:kern w:val="32"/>
          <w:sz w:val="22"/>
          <w:szCs w:val="22"/>
          <w:lang w:val="en-GB" w:eastAsia="en-GB"/>
          <w14:ligatures w14:val="none"/>
        </w:rPr>
        <w:t>Dale Johnson*, MS, Adeena Javed, BS, Nathaniel Byrnes, BS, Anne Jones, DO, MPH, and Kristin Bertsch PhD</w:t>
      </w:r>
    </w:p>
    <w:p w14:paraId="3F96CCE1" w14:textId="35C8FA17" w:rsidR="00154F04" w:rsidRDefault="00154F04">
      <w:pPr>
        <w:rPr>
          <w:rFonts w:ascii="Times New Roman" w:eastAsia="Times New Roman" w:hAnsi="Times New Roman" w:cs="Arial"/>
          <w:kern w:val="32"/>
          <w:sz w:val="22"/>
          <w:szCs w:val="22"/>
          <w:lang w:val="en-GB" w:eastAsia="en-GB"/>
          <w14:ligatures w14:val="none"/>
        </w:rPr>
      </w:pPr>
      <w:r>
        <w:rPr>
          <w:rFonts w:ascii="Times New Roman" w:eastAsia="Times New Roman" w:hAnsi="Times New Roman" w:cs="Arial"/>
          <w:kern w:val="32"/>
          <w:sz w:val="22"/>
          <w:szCs w:val="22"/>
          <w:lang w:val="en-GB" w:eastAsia="en-GB"/>
          <w14:ligatures w14:val="none"/>
        </w:rPr>
        <w:t>Affiliation:</w:t>
      </w:r>
      <w:r w:rsidR="00965FE7">
        <w:rPr>
          <w:rFonts w:ascii="Times New Roman" w:eastAsia="Times New Roman" w:hAnsi="Times New Roman" w:cs="Arial"/>
          <w:kern w:val="32"/>
          <w:sz w:val="22"/>
          <w:szCs w:val="22"/>
          <w:lang w:val="en-GB" w:eastAsia="en-GB"/>
          <w14:ligatures w14:val="none"/>
        </w:rPr>
        <w:t xml:space="preserve"> </w:t>
      </w:r>
      <w:r w:rsidR="00965FE7" w:rsidRPr="00965FE7">
        <w:rPr>
          <w:rFonts w:ascii="Times New Roman" w:eastAsia="Times New Roman" w:hAnsi="Times New Roman" w:cs="Arial"/>
          <w:kern w:val="32"/>
          <w:sz w:val="22"/>
          <w:szCs w:val="22"/>
          <w:lang w:val="en-GB" w:eastAsia="en-GB"/>
          <w14:ligatures w14:val="none"/>
        </w:rPr>
        <w:t>Department of Family Medicine, Rowan-Virtua School of Osteopathic Medicine, Stratford, NJ, USA</w:t>
      </w:r>
    </w:p>
    <w:p w14:paraId="6A2186FE" w14:textId="2E565B53" w:rsidR="00154F04" w:rsidRPr="00154F04" w:rsidRDefault="00965FE7">
      <w:pPr>
        <w:rPr>
          <w:rFonts w:ascii="Times New Roman" w:eastAsia="Times New Roman" w:hAnsi="Times New Roman" w:cs="Arial"/>
          <w:kern w:val="32"/>
          <w:sz w:val="22"/>
          <w:szCs w:val="22"/>
          <w:lang w:val="en-GB" w:eastAsia="en-GB"/>
          <w14:ligatures w14:val="none"/>
        </w:rPr>
      </w:pPr>
      <w:r>
        <w:rPr>
          <w:rFonts w:ascii="Times New Roman" w:eastAsia="Times New Roman" w:hAnsi="Times New Roman" w:cs="Arial"/>
          <w:kern w:val="32"/>
          <w:sz w:val="22"/>
          <w:szCs w:val="22"/>
          <w:lang w:val="en-GB" w:eastAsia="en-GB"/>
          <w14:ligatures w14:val="none"/>
        </w:rPr>
        <w:t>*</w:t>
      </w:r>
      <w:r w:rsidR="00154F04">
        <w:rPr>
          <w:rFonts w:ascii="Times New Roman" w:eastAsia="Times New Roman" w:hAnsi="Times New Roman" w:cs="Arial"/>
          <w:kern w:val="32"/>
          <w:sz w:val="22"/>
          <w:szCs w:val="22"/>
          <w:lang w:val="en-GB" w:eastAsia="en-GB"/>
          <w14:ligatures w14:val="none"/>
        </w:rPr>
        <w:t xml:space="preserve">Corresponding Author Email: </w:t>
      </w:r>
      <w:r>
        <w:rPr>
          <w:rFonts w:ascii="Times New Roman" w:eastAsia="Times New Roman" w:hAnsi="Times New Roman" w:cs="Arial"/>
          <w:kern w:val="32"/>
          <w:sz w:val="22"/>
          <w:szCs w:val="22"/>
          <w:lang w:val="en-GB" w:eastAsia="en-GB"/>
          <w14:ligatures w14:val="none"/>
        </w:rPr>
        <w:t>johnso127@rowan.edu</w:t>
      </w:r>
    </w:p>
    <w:p w14:paraId="321F2316" w14:textId="77777777" w:rsidR="00154F04" w:rsidRDefault="00154F04">
      <w:pPr>
        <w:rPr>
          <w:rFonts w:ascii="Times New Roman" w:eastAsia="Times New Roman" w:hAnsi="Times New Roman" w:cs="Arial"/>
          <w:b/>
          <w:bCs/>
          <w:kern w:val="32"/>
          <w:sz w:val="22"/>
          <w:szCs w:val="22"/>
          <w:lang w:val="en-GB" w:eastAsia="en-GB"/>
          <w14:ligatures w14:val="none"/>
        </w:rPr>
      </w:pPr>
    </w:p>
    <w:p w14:paraId="50168791" w14:textId="77777777" w:rsidR="00154F04" w:rsidRPr="00154F04" w:rsidRDefault="00154F04">
      <w:pPr>
        <w:rPr>
          <w:rFonts w:ascii="Times New Roman" w:eastAsia="Times New Roman" w:hAnsi="Times New Roman" w:cs="Arial"/>
          <w:b/>
          <w:bCs/>
          <w:kern w:val="32"/>
          <w:sz w:val="22"/>
          <w:szCs w:val="22"/>
          <w:lang w:val="en-GB" w:eastAsia="en-GB"/>
          <w14:ligatures w14:val="none"/>
        </w:rPr>
      </w:pPr>
    </w:p>
    <w:p w14:paraId="0F4AFA33" w14:textId="3BA8D6C2" w:rsidR="00C408A9" w:rsidRPr="00154F04" w:rsidRDefault="00C408A9" w:rsidP="00C408A9">
      <w:pPr>
        <w:keepNext/>
        <w:spacing w:after="0" w:line="480" w:lineRule="auto"/>
        <w:ind w:right="562"/>
        <w:contextualSpacing/>
        <w:outlineLvl w:val="1"/>
        <w:rPr>
          <w:rFonts w:ascii="Times New Roman" w:eastAsia="Times New Roman" w:hAnsi="Times New Roman" w:cs="Arial"/>
          <w:b/>
          <w:bCs/>
          <w:i/>
          <w:iCs/>
          <w:kern w:val="0"/>
          <w:sz w:val="22"/>
          <w:szCs w:val="22"/>
          <w:lang w:val="en-GB" w:eastAsia="en-GB"/>
          <w14:ligatures w14:val="none"/>
        </w:rPr>
      </w:pPr>
      <w:r w:rsidRPr="00154F04">
        <w:rPr>
          <w:rFonts w:ascii="Times New Roman" w:eastAsia="Times New Roman" w:hAnsi="Times New Roman" w:cs="Arial"/>
          <w:b/>
          <w:bCs/>
          <w:i/>
          <w:iCs/>
          <w:kern w:val="0"/>
          <w:sz w:val="22"/>
          <w:szCs w:val="22"/>
          <w:lang w:val="en-GB" w:eastAsia="en-GB"/>
          <w14:ligatures w14:val="none"/>
        </w:rPr>
        <w:t>Table S1</w:t>
      </w:r>
      <w:r w:rsidRPr="00154F04">
        <w:rPr>
          <w:sz w:val="22"/>
          <w:szCs w:val="22"/>
        </w:rPr>
        <w:t xml:space="preserve"> </w:t>
      </w:r>
      <w:r w:rsidRPr="00154F04">
        <w:rPr>
          <w:rFonts w:ascii="Times New Roman" w:eastAsia="Times New Roman" w:hAnsi="Times New Roman" w:cs="Arial"/>
          <w:i/>
          <w:iCs/>
          <w:kern w:val="0"/>
          <w:sz w:val="22"/>
          <w:szCs w:val="22"/>
          <w:lang w:val="en-GB" w:eastAsia="en-GB"/>
          <w14:ligatures w14:val="none"/>
        </w:rPr>
        <w:t>Abridged Medical Mistrust Index Scale</w:t>
      </w:r>
    </w:p>
    <w:tbl>
      <w:tblPr>
        <w:tblW w:w="85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"/>
        <w:gridCol w:w="8100"/>
      </w:tblGrid>
      <w:tr w:rsidR="00C408A9" w:rsidRPr="00154F04" w14:paraId="436A4A83" w14:textId="77777777" w:rsidTr="00C408A9"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D1F23" w14:textId="684D850A" w:rsidR="00C408A9" w:rsidRPr="00154F04" w:rsidRDefault="00C408A9" w:rsidP="00C40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#</w:t>
            </w:r>
          </w:p>
        </w:tc>
        <w:tc>
          <w:tcPr>
            <w:tcW w:w="810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06CC9" w14:textId="4FB4DB4A" w:rsidR="00C408A9" w:rsidRPr="00154F04" w:rsidRDefault="00C408A9" w:rsidP="00C40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Question</w:t>
            </w:r>
          </w:p>
        </w:tc>
      </w:tr>
      <w:tr w:rsidR="00C408A9" w:rsidRPr="00154F04" w14:paraId="2535B49D" w14:textId="77777777" w:rsidTr="00C408A9">
        <w:trPr>
          <w:trHeight w:val="182"/>
        </w:trPr>
        <w:tc>
          <w:tcPr>
            <w:tcW w:w="4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2A2A1" w14:textId="00F5C4B3" w:rsidR="00C408A9" w:rsidRPr="00154F04" w:rsidRDefault="00C408A9" w:rsidP="00C408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10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5AA5E" w14:textId="22C092B2" w:rsidR="00C408A9" w:rsidRPr="00154F04" w:rsidRDefault="00C408A9" w:rsidP="00C408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ou'd better be cautious when dealing with health care organizations</w:t>
            </w:r>
          </w:p>
        </w:tc>
      </w:tr>
      <w:tr w:rsidR="00C408A9" w:rsidRPr="00154F04" w14:paraId="3B06AE7F" w14:textId="77777777" w:rsidTr="00C408A9">
        <w:trPr>
          <w:trHeight w:val="20"/>
        </w:trPr>
        <w:tc>
          <w:tcPr>
            <w:tcW w:w="4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96838" w14:textId="6F87C85D" w:rsidR="00C408A9" w:rsidRPr="00154F04" w:rsidRDefault="00C408A9" w:rsidP="00C408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1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00402" w14:textId="77777777" w:rsidR="00C408A9" w:rsidRPr="00154F04" w:rsidRDefault="00C408A9" w:rsidP="00C408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s have sometimes been deceived or misled by health care organizations</w:t>
            </w:r>
          </w:p>
        </w:tc>
      </w:tr>
      <w:tr w:rsidR="00C408A9" w:rsidRPr="00154F04" w14:paraId="44DDDE5E" w14:textId="77777777" w:rsidTr="00C408A9">
        <w:trPr>
          <w:trHeight w:val="20"/>
        </w:trPr>
        <w:tc>
          <w:tcPr>
            <w:tcW w:w="4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11BF3" w14:textId="471E809C" w:rsidR="00C408A9" w:rsidRPr="00154F04" w:rsidRDefault="00C408A9" w:rsidP="00C408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1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9FCA3" w14:textId="77777777" w:rsidR="00C408A9" w:rsidRPr="00154F04" w:rsidRDefault="00C408A9" w:rsidP="00C408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hen health care organizations make </w:t>
            </w:r>
            <w:proofErr w:type="gramStart"/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stakes</w:t>
            </w:r>
            <w:proofErr w:type="gramEnd"/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hey usually cover it up</w:t>
            </w:r>
          </w:p>
        </w:tc>
      </w:tr>
      <w:tr w:rsidR="00C408A9" w:rsidRPr="00154F04" w14:paraId="09F2997F" w14:textId="77777777" w:rsidTr="00C408A9">
        <w:trPr>
          <w:trHeight w:val="20"/>
        </w:trPr>
        <w:tc>
          <w:tcPr>
            <w:tcW w:w="4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89E3C" w14:textId="7838CA8B" w:rsidR="00C408A9" w:rsidRPr="00154F04" w:rsidRDefault="00C408A9" w:rsidP="00C408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1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B0E5A" w14:textId="77777777" w:rsidR="00C408A9" w:rsidRPr="00154F04" w:rsidRDefault="00C408A9" w:rsidP="00C408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alth care organizations have sometimes done harmful experiments on patients without their knowledge</w:t>
            </w:r>
          </w:p>
        </w:tc>
      </w:tr>
      <w:tr w:rsidR="00C408A9" w:rsidRPr="00154F04" w14:paraId="76C1C5D3" w14:textId="77777777" w:rsidTr="00C408A9">
        <w:trPr>
          <w:trHeight w:val="20"/>
        </w:trPr>
        <w:tc>
          <w:tcPr>
            <w:tcW w:w="4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747EC" w14:textId="35BF2996" w:rsidR="00C408A9" w:rsidRPr="00154F04" w:rsidRDefault="00C408A9" w:rsidP="00C408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1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EF7B6" w14:textId="77777777" w:rsidR="00C408A9" w:rsidRPr="00154F04" w:rsidRDefault="00C408A9" w:rsidP="00C408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alth care organizations don't always keep your information totally private</w:t>
            </w:r>
          </w:p>
        </w:tc>
      </w:tr>
      <w:tr w:rsidR="00C408A9" w:rsidRPr="00154F04" w14:paraId="6CE49135" w14:textId="77777777" w:rsidTr="00C408A9">
        <w:trPr>
          <w:trHeight w:val="20"/>
        </w:trPr>
        <w:tc>
          <w:tcPr>
            <w:tcW w:w="4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F1F26" w14:textId="01AB3956" w:rsidR="00C408A9" w:rsidRPr="00154F04" w:rsidRDefault="00C408A9" w:rsidP="00C408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1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AB312" w14:textId="77777777" w:rsidR="00C408A9" w:rsidRPr="00154F04" w:rsidRDefault="00C408A9" w:rsidP="00C408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metimes I wonder if health care organizations really know what they are doing</w:t>
            </w:r>
          </w:p>
        </w:tc>
      </w:tr>
      <w:tr w:rsidR="00C408A9" w:rsidRPr="00154F04" w14:paraId="6D86CB0C" w14:textId="77777777" w:rsidTr="00C408A9">
        <w:trPr>
          <w:trHeight w:val="20"/>
        </w:trPr>
        <w:tc>
          <w:tcPr>
            <w:tcW w:w="45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37CAB" w14:textId="20C3438E" w:rsidR="00C408A9" w:rsidRPr="00154F04" w:rsidRDefault="00C408A9" w:rsidP="00C408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810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25A80" w14:textId="77777777" w:rsidR="00C408A9" w:rsidRPr="00154F04" w:rsidRDefault="00C408A9" w:rsidP="00C408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stakes are common in health care organizations</w:t>
            </w:r>
          </w:p>
        </w:tc>
      </w:tr>
    </w:tbl>
    <w:p w14:paraId="6D612822" w14:textId="77777777" w:rsidR="00C408A9" w:rsidRPr="00154F04" w:rsidRDefault="00C408A9" w:rsidP="00C408A9">
      <w:pPr>
        <w:spacing w:after="0" w:line="480" w:lineRule="auto"/>
        <w:rPr>
          <w:rFonts w:ascii="Times New Roman" w:eastAsia="Times New Roman" w:hAnsi="Times New Roman" w:cs="Arial"/>
          <w:b/>
          <w:bCs/>
          <w:i/>
          <w:iCs/>
          <w:kern w:val="0"/>
          <w:sz w:val="22"/>
          <w:szCs w:val="22"/>
          <w:lang w:val="en-GB" w:eastAsia="en-GB"/>
          <w14:ligatures w14:val="none"/>
        </w:rPr>
      </w:pPr>
    </w:p>
    <w:p w14:paraId="1485545E" w14:textId="2D93112F" w:rsidR="00C408A9" w:rsidRPr="00154F04" w:rsidRDefault="00C408A9" w:rsidP="00C408A9">
      <w:pPr>
        <w:keepNext/>
        <w:spacing w:after="0" w:line="480" w:lineRule="auto"/>
        <w:ind w:right="562"/>
        <w:contextualSpacing/>
        <w:outlineLvl w:val="1"/>
        <w:rPr>
          <w:rFonts w:ascii="Times New Roman" w:eastAsia="Times New Roman" w:hAnsi="Times New Roman" w:cs="Arial"/>
          <w:b/>
          <w:bCs/>
          <w:i/>
          <w:iCs/>
          <w:kern w:val="0"/>
          <w:sz w:val="22"/>
          <w:szCs w:val="22"/>
          <w:lang w:val="en-GB" w:eastAsia="en-GB"/>
          <w14:ligatures w14:val="none"/>
        </w:rPr>
      </w:pPr>
      <w:r w:rsidRPr="00154F04">
        <w:rPr>
          <w:rFonts w:ascii="Times New Roman" w:eastAsia="Times New Roman" w:hAnsi="Times New Roman" w:cs="Arial"/>
          <w:b/>
          <w:bCs/>
          <w:i/>
          <w:iCs/>
          <w:kern w:val="0"/>
          <w:sz w:val="22"/>
          <w:szCs w:val="22"/>
          <w:lang w:val="en-GB" w:eastAsia="en-GB"/>
          <w14:ligatures w14:val="none"/>
        </w:rPr>
        <w:t>Table S</w:t>
      </w:r>
      <w:r w:rsidR="0078180A" w:rsidRPr="00154F04">
        <w:rPr>
          <w:rFonts w:ascii="Times New Roman" w:eastAsia="Times New Roman" w:hAnsi="Times New Roman" w:cs="Arial"/>
          <w:b/>
          <w:bCs/>
          <w:i/>
          <w:iCs/>
          <w:kern w:val="0"/>
          <w:sz w:val="22"/>
          <w:szCs w:val="22"/>
          <w:lang w:val="en-GB" w:eastAsia="en-GB"/>
          <w14:ligatures w14:val="none"/>
        </w:rPr>
        <w:t>2</w:t>
      </w:r>
      <w:r w:rsidRPr="00154F04">
        <w:rPr>
          <w:sz w:val="22"/>
          <w:szCs w:val="22"/>
        </w:rPr>
        <w:t xml:space="preserve"> </w:t>
      </w:r>
      <w:r w:rsidRPr="00154F04">
        <w:rPr>
          <w:rFonts w:ascii="Times New Roman" w:eastAsia="Times New Roman" w:hAnsi="Times New Roman" w:cs="Arial"/>
          <w:i/>
          <w:iCs/>
          <w:kern w:val="0"/>
          <w:sz w:val="22"/>
          <w:szCs w:val="22"/>
          <w:lang w:val="en-GB" w:eastAsia="en-GB"/>
          <w14:ligatures w14:val="none"/>
        </w:rPr>
        <w:t>Primary Location Healthcare Services are Sought (n=118)</w:t>
      </w:r>
    </w:p>
    <w:tbl>
      <w:tblPr>
        <w:tblW w:w="854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75"/>
        <w:gridCol w:w="1080"/>
        <w:gridCol w:w="1080"/>
        <w:gridCol w:w="2250"/>
        <w:gridCol w:w="1260"/>
      </w:tblGrid>
      <w:tr w:rsidR="00C408A9" w:rsidRPr="00154F04" w14:paraId="4D9E2196" w14:textId="77777777" w:rsidTr="00974306">
        <w:tc>
          <w:tcPr>
            <w:tcW w:w="2875" w:type="dxa"/>
            <w:tcBorders>
              <w:top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23D32E5" w14:textId="70F671D7" w:rsidR="00C408A9" w:rsidRPr="00154F04" w:rsidRDefault="00C408A9" w:rsidP="00C40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catio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0D653D5" w14:textId="082EF72B" w:rsidR="00C408A9" w:rsidRPr="00154F04" w:rsidRDefault="00C408A9" w:rsidP="00974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portion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95AE7A5" w14:textId="56153F6C" w:rsidR="00C408A9" w:rsidRPr="00154F04" w:rsidRDefault="00C408A9" w:rsidP="00974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ust Scor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F7599E8" w14:textId="77777777" w:rsidR="00C408A9" w:rsidRPr="00154F04" w:rsidRDefault="00C408A9" w:rsidP="00C40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</w:tr>
      <w:tr w:rsidR="00974306" w:rsidRPr="00154F04" w14:paraId="329EA628" w14:textId="77777777" w:rsidTr="00974306">
        <w:tc>
          <w:tcPr>
            <w:tcW w:w="2875" w:type="dxa"/>
            <w:tcBorders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5F1553" w14:textId="0EFBEEA5" w:rsidR="00974306" w:rsidRPr="00154F04" w:rsidRDefault="00974306" w:rsidP="00974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952252" w14:textId="17C20D3C" w:rsidR="00974306" w:rsidRPr="00154F04" w:rsidRDefault="00974306" w:rsidP="00974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4C1DA96" w14:textId="2138BD9C" w:rsidR="00974306" w:rsidRPr="00154F04" w:rsidRDefault="00974306" w:rsidP="00974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EB6045" w14:textId="7FA0C793" w:rsidR="00974306" w:rsidRPr="00154F04" w:rsidRDefault="00974306" w:rsidP="00974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M</w:t>
            </w:r>
            <w:r w:rsidRPr="00154F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± </w:t>
            </w:r>
            <w:r w:rsidRPr="00154F04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SD</w:t>
            </w:r>
            <w:r w:rsidRPr="00154F0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D8FE40" w14:textId="407986C1" w:rsidR="00974306" w:rsidRPr="00154F04" w:rsidRDefault="00974306" w:rsidP="00974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74306" w:rsidRPr="00154F04" w14:paraId="4FC5875B" w14:textId="77777777" w:rsidTr="00203943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6C8397" w14:textId="0C6EC365" w:rsidR="00974306" w:rsidRPr="00154F04" w:rsidRDefault="00974306" w:rsidP="00974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spital 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01076D" w14:textId="170142D9" w:rsidR="00974306" w:rsidRPr="00154F04" w:rsidRDefault="00974306" w:rsidP="00974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586DD0E" w14:textId="5E648F39" w:rsidR="00974306" w:rsidRPr="00154F04" w:rsidRDefault="00974306" w:rsidP="00974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.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DB30AF" w14:textId="1B9D1F66" w:rsidR="00974306" w:rsidRPr="00154F04" w:rsidRDefault="00974306" w:rsidP="00974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2 (</w:t>
            </w:r>
            <w:r w:rsidRPr="00154F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= 5.7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E7982C" w14:textId="75CA5542" w:rsidR="00974306" w:rsidRPr="00154F04" w:rsidRDefault="00974306" w:rsidP="00974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0</w:t>
            </w:r>
          </w:p>
        </w:tc>
      </w:tr>
      <w:tr w:rsidR="00974306" w:rsidRPr="00154F04" w14:paraId="6C8BFFA1" w14:textId="77777777" w:rsidTr="00203943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2DBC4A" w14:textId="181D0311" w:rsidR="00974306" w:rsidRPr="00154F04" w:rsidRDefault="00974306" w:rsidP="00974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octor’s offic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9D5A52" w14:textId="601E2BEE" w:rsidR="00974306" w:rsidRPr="00154F04" w:rsidRDefault="00974306" w:rsidP="00974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B9EC3F1" w14:textId="2A3C1B0E" w:rsidR="00974306" w:rsidRPr="00154F04" w:rsidRDefault="00974306" w:rsidP="00974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.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CFF1AF" w14:textId="59ED8A90" w:rsidR="00974306" w:rsidRPr="00154F04" w:rsidRDefault="00974306" w:rsidP="00974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6 (</w:t>
            </w:r>
            <w:r w:rsidRPr="00154F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= 5.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77873E" w14:textId="25EC2E7B" w:rsidR="00974306" w:rsidRPr="00154F04" w:rsidRDefault="00974306" w:rsidP="00974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0</w:t>
            </w:r>
          </w:p>
        </w:tc>
      </w:tr>
      <w:tr w:rsidR="00974306" w:rsidRPr="00154F04" w14:paraId="74716C64" w14:textId="77777777" w:rsidTr="00203943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E2EF88" w14:textId="6960564C" w:rsidR="00974306" w:rsidRPr="00154F04" w:rsidRDefault="00974306" w:rsidP="00974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gent Ca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0C1E0E" w14:textId="3302DF49" w:rsidR="00974306" w:rsidRPr="00154F04" w:rsidRDefault="00974306" w:rsidP="00974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FE9DD6C" w14:textId="2192AAF6" w:rsidR="00974306" w:rsidRPr="00154F04" w:rsidRDefault="00974306" w:rsidP="00974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.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E04603" w14:textId="08E9897D" w:rsidR="00974306" w:rsidRPr="00154F04" w:rsidRDefault="00974306" w:rsidP="00974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3 (</w:t>
            </w:r>
            <w:r w:rsidRPr="00154F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=5.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EAA964" w14:textId="70BFEC03" w:rsidR="00974306" w:rsidRPr="00154F04" w:rsidRDefault="00974306" w:rsidP="00974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9</w:t>
            </w:r>
          </w:p>
        </w:tc>
      </w:tr>
      <w:tr w:rsidR="00974306" w:rsidRPr="00154F04" w14:paraId="6E9657E3" w14:textId="77777777" w:rsidTr="00203943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DFC73C" w14:textId="405FE97E" w:rsidR="00974306" w:rsidRPr="00154F04" w:rsidRDefault="00974306" w:rsidP="00974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inic or healthcare cent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EB3D9D" w14:textId="23E15E4F" w:rsidR="00974306" w:rsidRPr="00154F04" w:rsidRDefault="00974306" w:rsidP="00974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BA76A67" w14:textId="1580C669" w:rsidR="00974306" w:rsidRPr="00154F04" w:rsidRDefault="00974306" w:rsidP="00974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A9DE5C" w14:textId="024C255B" w:rsidR="00974306" w:rsidRPr="00154F04" w:rsidRDefault="00974306" w:rsidP="00974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3 (</w:t>
            </w:r>
            <w:r w:rsidRPr="00154F0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D</w:t>
            </w: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=6.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C473AC" w14:textId="0DCE2C4C" w:rsidR="00974306" w:rsidRPr="00154F04" w:rsidRDefault="00974306" w:rsidP="00974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54F0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1</w:t>
            </w:r>
          </w:p>
        </w:tc>
      </w:tr>
    </w:tbl>
    <w:p w14:paraId="01A8137E" w14:textId="77777777" w:rsidR="00C408A9" w:rsidRPr="00154F04" w:rsidRDefault="00C408A9" w:rsidP="00C408A9">
      <w:pPr>
        <w:spacing w:after="0" w:line="480" w:lineRule="auto"/>
        <w:rPr>
          <w:rFonts w:ascii="Times New Roman" w:eastAsia="Times New Roman" w:hAnsi="Times New Roman" w:cs="Arial"/>
          <w:b/>
          <w:bCs/>
          <w:i/>
          <w:iCs/>
          <w:kern w:val="0"/>
          <w:sz w:val="22"/>
          <w:szCs w:val="22"/>
          <w:lang w:val="en-GB" w:eastAsia="en-GB"/>
          <w14:ligatures w14:val="none"/>
        </w:rPr>
      </w:pPr>
    </w:p>
    <w:sectPr w:rsidR="00C408A9" w:rsidRPr="00154F04" w:rsidSect="00EA01B5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1B5"/>
    <w:rsid w:val="000A2021"/>
    <w:rsid w:val="00154F04"/>
    <w:rsid w:val="001B74ED"/>
    <w:rsid w:val="00256AEC"/>
    <w:rsid w:val="003D3311"/>
    <w:rsid w:val="004F479E"/>
    <w:rsid w:val="00536D4A"/>
    <w:rsid w:val="00722320"/>
    <w:rsid w:val="0078180A"/>
    <w:rsid w:val="00820397"/>
    <w:rsid w:val="0084096F"/>
    <w:rsid w:val="008726E5"/>
    <w:rsid w:val="0095394B"/>
    <w:rsid w:val="00965FE7"/>
    <w:rsid w:val="00974306"/>
    <w:rsid w:val="00A075B4"/>
    <w:rsid w:val="00A55D6F"/>
    <w:rsid w:val="00C408A9"/>
    <w:rsid w:val="00DF65DB"/>
    <w:rsid w:val="00E543C6"/>
    <w:rsid w:val="00E9687E"/>
    <w:rsid w:val="00EA0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275B4"/>
  <w15:chartTrackingRefBased/>
  <w15:docId w15:val="{34177457-D717-44ED-B56D-6D59871C5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8A9"/>
  </w:style>
  <w:style w:type="paragraph" w:styleId="Heading1">
    <w:name w:val="heading 1"/>
    <w:basedOn w:val="Normal"/>
    <w:next w:val="Normal"/>
    <w:link w:val="Heading1Char"/>
    <w:uiPriority w:val="9"/>
    <w:qFormat/>
    <w:rsid w:val="00EA01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01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01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01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01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01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01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01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01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01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01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01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01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01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01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01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01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01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01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01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01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01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01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01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01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01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01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01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01B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539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39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39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9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9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1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l26@tcnj.edu</dc:creator>
  <cp:keywords/>
  <dc:description/>
  <cp:lastModifiedBy>johnsl26@tcnj.edu</cp:lastModifiedBy>
  <cp:revision>2</cp:revision>
  <dcterms:created xsi:type="dcterms:W3CDTF">2025-05-12T01:32:00Z</dcterms:created>
  <dcterms:modified xsi:type="dcterms:W3CDTF">2025-05-12T01:32:00Z</dcterms:modified>
</cp:coreProperties>
</file>